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632" w:type="dxa"/>
        <w:tblCellMar>
          <w:left w:w="0" w:type="dxa"/>
          <w:right w:w="0" w:type="dxa"/>
        </w:tblCellMar>
        <w:tblLook w:val="04A0" w:firstRow="1" w:lastRow="0" w:firstColumn="1" w:lastColumn="0" w:noHBand="0" w:noVBand="1"/>
      </w:tblPr>
      <w:tblGrid>
        <w:gridCol w:w="2810"/>
        <w:gridCol w:w="5822"/>
      </w:tblGrid>
      <w:tr w:rsidR="006B0D31" w:rsidRPr="00A324B5" w14:paraId="48D6F586"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B0109" w14:textId="6ED0606C" w:rsidR="006B0D31" w:rsidRPr="00A324B5" w:rsidRDefault="006B0D31" w:rsidP="00A324B5">
            <w:pPr>
              <w:jc w:val="center"/>
              <w:rPr>
                <w:rFonts w:ascii="Arial" w:eastAsia="Times New Roman" w:hAnsi="Arial" w:cs="Arial"/>
                <w:b/>
                <w:bCs/>
                <w:sz w:val="20"/>
                <w:szCs w:val="20"/>
              </w:rPr>
            </w:pPr>
            <w:r w:rsidRPr="00A324B5">
              <w:rPr>
                <w:rFonts w:ascii="Arial" w:eastAsia="Times New Roman" w:hAnsi="Arial" w:cs="Arial"/>
                <w:b/>
                <w:bCs/>
                <w:sz w:val="20"/>
                <w:szCs w:val="20"/>
              </w:rPr>
              <w:t>Ques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438F22" w14:textId="77777777" w:rsidR="006B0D31" w:rsidRPr="00A324B5" w:rsidRDefault="006B0D31" w:rsidP="00A324B5">
            <w:pPr>
              <w:jc w:val="center"/>
              <w:rPr>
                <w:rFonts w:ascii="Arial" w:eastAsia="Times New Roman" w:hAnsi="Arial" w:cs="Arial"/>
                <w:b/>
                <w:bCs/>
                <w:sz w:val="20"/>
                <w:szCs w:val="20"/>
              </w:rPr>
            </w:pPr>
            <w:r w:rsidRPr="00A324B5">
              <w:rPr>
                <w:rFonts w:ascii="Arial" w:eastAsia="Times New Roman" w:hAnsi="Arial" w:cs="Arial"/>
                <w:b/>
                <w:bCs/>
                <w:sz w:val="20"/>
                <w:szCs w:val="20"/>
              </w:rPr>
              <w:t>Description</w:t>
            </w:r>
          </w:p>
        </w:tc>
      </w:tr>
      <w:tr w:rsidR="006B0D31" w:rsidRPr="00A324B5" w14:paraId="27CD49D6"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7995FE47" w14:textId="3F69ED40" w:rsidR="006B0D31" w:rsidRPr="00A324B5" w:rsidRDefault="006B0D31" w:rsidP="00A324B5">
            <w:pPr>
              <w:rPr>
                <w:rFonts w:ascii="Arial" w:eastAsia="Times New Roman" w:hAnsi="Arial" w:cs="Arial"/>
                <w:b/>
                <w:bCs/>
                <w:sz w:val="20"/>
                <w:szCs w:val="20"/>
              </w:rPr>
            </w:pPr>
            <w:r w:rsidRPr="00A324B5">
              <w:rPr>
                <w:rFonts w:ascii="Arial" w:eastAsia="Times New Roman" w:hAnsi="Arial" w:cs="Arial"/>
                <w:b/>
                <w:bCs/>
                <w:sz w:val="20"/>
                <w:szCs w:val="20"/>
              </w:rPr>
              <w:t>App Origin and Functionality</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0A48D984" w14:textId="77777777" w:rsidR="006B0D31" w:rsidRPr="00A324B5" w:rsidRDefault="006B0D31" w:rsidP="00A324B5">
            <w:pPr>
              <w:rPr>
                <w:rFonts w:ascii="Arial" w:eastAsia="Times New Roman" w:hAnsi="Arial" w:cs="Arial"/>
                <w:b/>
                <w:bCs/>
                <w:sz w:val="20"/>
                <w:szCs w:val="20"/>
              </w:rPr>
            </w:pPr>
          </w:p>
        </w:tc>
      </w:tr>
      <w:tr w:rsidR="006B0D31" w:rsidRPr="00A324B5" w14:paraId="54742BE7"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66904" w14:textId="15CE60CD"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it come from the govern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4782DC" w14:textId="77777777"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the app come from a government agency? Examples include apps published by the Department of Defense and Veterans Administration.</w:t>
            </w:r>
          </w:p>
        </w:tc>
      </w:tr>
      <w:tr w:rsidR="006B0D31" w:rsidRPr="00A324B5" w14:paraId="023D3566"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53209" w14:textId="090D0C15"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it come from a for-profit company or develop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1D3313" w14:textId="77777777"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Most apps on the app store come from a for-profit company or individual developer. If the name of the developer is followed by “LLC” assume it is for-profit.</w:t>
            </w:r>
          </w:p>
        </w:tc>
      </w:tr>
      <w:tr w:rsidR="006B0D31" w:rsidRPr="00A324B5" w14:paraId="76CBB78B"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364733" w14:textId="790996A9"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it come from a non-profit comp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562B66" w14:textId="77777777"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To determine if the app developer is a non-profit company, it may be helpful to refer to the company’s website. An example of a non-profit developer is the Schizophrenia and Related Disorders Association of America, which developed the Schizophrenia Health Storylines App.</w:t>
            </w:r>
          </w:p>
        </w:tc>
      </w:tr>
      <w:tr w:rsidR="006B0D31" w:rsidRPr="00A324B5" w14:paraId="1BB68C74"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D583A" w14:textId="2F16C75D"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it come from a trusted healthcare comp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E5102" w14:textId="77777777"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A hospital is an example of a healthcare developer. Some apps may be developed by a university-affiliated hospital, in which case the app comes from both a healthcare company and academic institution.</w:t>
            </w:r>
          </w:p>
        </w:tc>
      </w:tr>
      <w:tr w:rsidR="006B0D31" w:rsidRPr="00A324B5" w14:paraId="6C080D2D"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36EE05" w14:textId="2BB4C726"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it come from an academic institu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61247" w14:textId="77777777"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Apps that are developed by academic institutions include apps affiliated with universities (Harvard, Stanford, Dartmouth, UCSF NYU are just a few examples of academic institutions that have developed mental health apps).</w:t>
            </w:r>
          </w:p>
        </w:tc>
      </w:tr>
      <w:tr w:rsidR="006B0D31" w:rsidRPr="00A324B5" w14:paraId="0EE120C6"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E59F5" w14:textId="722B8BF0"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it work on Apple(iO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FDC0FA" w14:textId="77777777"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the app have an entry on the iOS app store?</w:t>
            </w:r>
          </w:p>
        </w:tc>
      </w:tr>
      <w:tr w:rsidR="006B0D31" w:rsidRPr="00A324B5" w14:paraId="55CFB388"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11F9A6" w14:textId="59E1E1F7" w:rsidR="006B0D31" w:rsidRPr="00A324B5" w:rsidRDefault="006B0D31" w:rsidP="00A324B5">
            <w:pPr>
              <w:rPr>
                <w:rFonts w:ascii="Arial" w:eastAsia="Times New Roman" w:hAnsi="Arial" w:cs="Arial"/>
                <w:sz w:val="20"/>
                <w:szCs w:val="20"/>
              </w:rPr>
            </w:pPr>
            <w:r>
              <w:rPr>
                <w:rFonts w:ascii="Arial" w:eastAsia="Times New Roman" w:hAnsi="Arial" w:cs="Arial"/>
                <w:sz w:val="20"/>
                <w:szCs w:val="20"/>
              </w:rPr>
              <w:t>What is the link to the app on the Apple App St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A33FB5" w14:textId="568058C9" w:rsidR="006B0D31" w:rsidRPr="00A324B5" w:rsidRDefault="006B0D31" w:rsidP="00A324B5">
            <w:pPr>
              <w:rPr>
                <w:rFonts w:ascii="Arial" w:eastAsia="Times New Roman" w:hAnsi="Arial" w:cs="Arial"/>
                <w:sz w:val="20"/>
                <w:szCs w:val="20"/>
              </w:rPr>
            </w:pPr>
            <w:r>
              <w:rPr>
                <w:rFonts w:ascii="Arial" w:eastAsia="Times New Roman" w:hAnsi="Arial" w:cs="Arial"/>
                <w:sz w:val="20"/>
                <w:szCs w:val="20"/>
              </w:rPr>
              <w:t>Enter the link to the app on the Apple App Store.</w:t>
            </w:r>
          </w:p>
        </w:tc>
      </w:tr>
      <w:tr w:rsidR="006B0D31" w:rsidRPr="00A324B5" w14:paraId="32E808F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BE7B8C" w14:textId="3EEBB140"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it work on Andro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968E91" w14:textId="77777777" w:rsidR="006B0D31" w:rsidRPr="00A324B5" w:rsidRDefault="006B0D31" w:rsidP="00A324B5">
            <w:pPr>
              <w:rPr>
                <w:rFonts w:ascii="Arial" w:eastAsia="Times New Roman" w:hAnsi="Arial" w:cs="Arial"/>
                <w:sz w:val="20"/>
                <w:szCs w:val="20"/>
              </w:rPr>
            </w:pPr>
            <w:r w:rsidRPr="00A324B5">
              <w:rPr>
                <w:rFonts w:ascii="Arial" w:eastAsia="Times New Roman" w:hAnsi="Arial" w:cs="Arial"/>
                <w:sz w:val="20"/>
                <w:szCs w:val="20"/>
              </w:rPr>
              <w:t>Does the app have an entry on the Google Play Store?</w:t>
            </w:r>
          </w:p>
        </w:tc>
      </w:tr>
      <w:tr w:rsidR="006B0D31" w:rsidRPr="00A324B5" w14:paraId="35C2A436"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F28A8B" w14:textId="72FD5AA7"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What is the link to the app on the Google Play St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B9BE35" w14:textId="098A56C6"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Enter the link to the app on the Google Play Store.</w:t>
            </w:r>
          </w:p>
        </w:tc>
      </w:tr>
      <w:tr w:rsidR="006B0D31" w:rsidRPr="00A324B5" w14:paraId="1C924919"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98E7CA" w14:textId="14B99B95"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Is there a Web version of the ap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012917" w14:textId="292B292B"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Can the app be utilized on a computer?</w:t>
            </w:r>
          </w:p>
        </w:tc>
      </w:tr>
      <w:tr w:rsidR="006B0D31" w:rsidRPr="00A324B5" w14:paraId="60F5AC95"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D1661E" w14:textId="6F09E980" w:rsidR="006B0D31" w:rsidRDefault="006B0D31" w:rsidP="00BC3025">
            <w:pPr>
              <w:rPr>
                <w:rFonts w:ascii="Arial" w:eastAsia="Times New Roman" w:hAnsi="Arial" w:cs="Arial"/>
                <w:sz w:val="20"/>
                <w:szCs w:val="20"/>
              </w:rPr>
            </w:pPr>
            <w:r>
              <w:rPr>
                <w:rFonts w:ascii="Arial" w:eastAsia="Times New Roman" w:hAnsi="Arial" w:cs="Arial"/>
                <w:sz w:val="20"/>
                <w:szCs w:val="20"/>
              </w:rPr>
              <w:t>What is the link to the Web version of the ap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475788" w14:textId="546BE8E7" w:rsidR="006B0D31" w:rsidRDefault="006B0D31" w:rsidP="00BC3025">
            <w:pPr>
              <w:rPr>
                <w:rFonts w:ascii="Arial" w:eastAsia="Times New Roman" w:hAnsi="Arial" w:cs="Arial"/>
                <w:sz w:val="20"/>
                <w:szCs w:val="20"/>
              </w:rPr>
            </w:pPr>
            <w:r>
              <w:rPr>
                <w:rFonts w:ascii="Arial" w:eastAsia="Times New Roman" w:hAnsi="Arial" w:cs="Arial"/>
                <w:sz w:val="20"/>
                <w:szCs w:val="20"/>
              </w:rPr>
              <w:t xml:space="preserve">Enter the link to the Web version of the app.  </w:t>
            </w:r>
          </w:p>
        </w:tc>
      </w:tr>
      <w:tr w:rsidR="006B0D31" w:rsidRPr="00A324B5" w14:paraId="193F900A"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5F8E04" w14:textId="3FB72C00" w:rsidR="006B0D31" w:rsidRDefault="006B0D31" w:rsidP="00BC3025">
            <w:pPr>
              <w:rPr>
                <w:rFonts w:ascii="Arial" w:eastAsia="Times New Roman" w:hAnsi="Arial" w:cs="Arial"/>
                <w:sz w:val="20"/>
                <w:szCs w:val="20"/>
              </w:rPr>
            </w:pPr>
            <w:r>
              <w:rPr>
                <w:rFonts w:ascii="Arial" w:eastAsia="Times New Roman" w:hAnsi="Arial" w:cs="Arial"/>
                <w:sz w:val="20"/>
                <w:szCs w:val="20"/>
              </w:rPr>
              <w:t>What date was the app last updated on the app st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D80B8A" w14:textId="789362DF" w:rsidR="006B0D31" w:rsidRDefault="006B0D31" w:rsidP="00BC3025">
            <w:pPr>
              <w:rPr>
                <w:rFonts w:ascii="Arial" w:eastAsia="Times New Roman" w:hAnsi="Arial" w:cs="Arial"/>
                <w:sz w:val="20"/>
                <w:szCs w:val="20"/>
              </w:rPr>
            </w:pPr>
            <w:r>
              <w:rPr>
                <w:rFonts w:ascii="Arial" w:eastAsia="Times New Roman" w:hAnsi="Arial" w:cs="Arial"/>
                <w:sz w:val="20"/>
                <w:szCs w:val="20"/>
              </w:rPr>
              <w:t>Looking at the version history on the app store, what is the last date the app was updated on the app store?</w:t>
            </w:r>
          </w:p>
        </w:tc>
      </w:tr>
      <w:tr w:rsidR="006B0D31" w:rsidRPr="00A324B5" w14:paraId="22F722F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93AD59" w14:textId="7ED11126" w:rsidR="006B0D31" w:rsidRDefault="006B0D31" w:rsidP="00BC3025">
            <w:pPr>
              <w:rPr>
                <w:rFonts w:ascii="Arial" w:eastAsia="Times New Roman" w:hAnsi="Arial" w:cs="Arial"/>
                <w:sz w:val="20"/>
                <w:szCs w:val="20"/>
              </w:rPr>
            </w:pPr>
            <w:r>
              <w:rPr>
                <w:rFonts w:ascii="Arial" w:eastAsia="Times New Roman" w:hAnsi="Arial" w:cs="Arial"/>
                <w:sz w:val="20"/>
                <w:szCs w:val="20"/>
              </w:rPr>
              <w:t>How many days from today has it been since the app was last updated on the app st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6E3514" w14:textId="65FB93F1" w:rsidR="006B0D31" w:rsidRDefault="006B0D31" w:rsidP="00BC3025">
            <w:pPr>
              <w:rPr>
                <w:rFonts w:ascii="Arial" w:eastAsia="Times New Roman" w:hAnsi="Arial" w:cs="Arial"/>
                <w:sz w:val="20"/>
                <w:szCs w:val="20"/>
              </w:rPr>
            </w:pPr>
            <w:r>
              <w:rPr>
                <w:rFonts w:ascii="Arial" w:eastAsia="Times New Roman" w:hAnsi="Arial" w:cs="Arial"/>
                <w:sz w:val="20"/>
                <w:szCs w:val="20"/>
              </w:rPr>
              <w:t>In days, how long has it been since the app was last updated?</w:t>
            </w:r>
          </w:p>
        </w:tc>
      </w:tr>
      <w:tr w:rsidR="006B0D31" w:rsidRPr="00A324B5" w14:paraId="4A3AE51C"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6A808A" w14:textId="2B4EFA3A"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What is the Supported Condi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D20C9E" w14:textId="23D9B964"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 xml:space="preserve">What conditions is the app designed to support? Ex. Mood Disorders, PTSD, Headache. </w:t>
            </w:r>
          </w:p>
        </w:tc>
      </w:tr>
      <w:tr w:rsidR="006B0D31" w:rsidRPr="00A324B5" w14:paraId="754C3071"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451A6E" w14:textId="3BA78D55"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work offl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3D12B"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work in airplane mode?</w:t>
            </w:r>
          </w:p>
        </w:tc>
      </w:tr>
      <w:tr w:rsidR="006B0D31" w:rsidRPr="00A324B5" w14:paraId="5D25E014"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B4661" w14:textId="7E30429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it have at least one accessibility feature (like adjust text size, text to voice, or colorblind color scheme adjust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7BD4D" w14:textId="250EC4C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work with adjustable text size setting of the phone? Or text to voice features? Does the app have an internal setting for increasing text size?</w:t>
            </w:r>
          </w:p>
        </w:tc>
      </w:tr>
      <w:tr w:rsidR="006B0D31" w:rsidRPr="00A324B5" w14:paraId="0066F29E"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124672" w14:textId="08E4CB1F"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it work with Spanis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253B77"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This information is available on the app store.</w:t>
            </w:r>
          </w:p>
        </w:tc>
      </w:tr>
      <w:tr w:rsidR="006B0D31" w:rsidRPr="00A324B5" w14:paraId="603FD3D4"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C94F6E" w14:textId="2B46DAAE"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lastRenderedPageBreak/>
              <w:t>Is the app free to downlo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F92CFE" w14:textId="235D389C"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 xml:space="preserve">An app is free to download if there is no cost required to install the app onto your phone. </w:t>
            </w:r>
            <w:r w:rsidRPr="00A324B5">
              <w:rPr>
                <w:rFonts w:ascii="Arial" w:eastAsia="Times New Roman" w:hAnsi="Arial" w:cs="Arial"/>
                <w:sz w:val="20"/>
                <w:szCs w:val="20"/>
              </w:rPr>
              <w:t>Some apps may be free up front but have in-app purchases.</w:t>
            </w:r>
          </w:p>
        </w:tc>
      </w:tr>
      <w:tr w:rsidR="006B0D31" w:rsidRPr="00A324B5" w14:paraId="0F9F3ABA"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63539" w14:textId="5DB52315"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the app totally fre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48A6D"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An app is totally free if there are no costs up front and no in-app purchases.</w:t>
            </w:r>
          </w:p>
        </w:tc>
      </w:tr>
      <w:tr w:rsidR="006B0D31" w:rsidRPr="00A324B5" w14:paraId="1A22739E"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9CB288" w14:textId="501EAA59"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Is there a one-time pay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79F7C1" w14:textId="774B6B38"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 xml:space="preserve">An app has a one-time payment if there are costs required to download the app onto your phone. </w:t>
            </w:r>
          </w:p>
        </w:tc>
      </w:tr>
      <w:tr w:rsidR="006B0D31" w:rsidRPr="00A324B5" w14:paraId="3BA49C46"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BA3955" w14:textId="7DBE26B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Are there in-app purcha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364FEB"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Are there any functionalities of the app that are inaccessible without payment?</w:t>
            </w:r>
          </w:p>
        </w:tc>
      </w:tr>
      <w:tr w:rsidR="006B0D31" w:rsidRPr="00A324B5" w14:paraId="1C4E4495"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C0239" w14:textId="3776B4C9"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Is </w:t>
            </w:r>
            <w:r>
              <w:rPr>
                <w:rFonts w:ascii="Arial" w:eastAsia="Times New Roman" w:hAnsi="Arial" w:cs="Arial"/>
                <w:sz w:val="20"/>
                <w:szCs w:val="20"/>
              </w:rPr>
              <w:t>there a</w:t>
            </w:r>
            <w:r w:rsidRPr="00A324B5">
              <w:rPr>
                <w:rFonts w:ascii="Arial" w:eastAsia="Times New Roman" w:hAnsi="Arial" w:cs="Arial"/>
                <w:sz w:val="20"/>
                <w:szCs w:val="20"/>
              </w:rPr>
              <w:t xml:space="preserve"> subscription (recurrent/monthly/annu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E018D"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full use of the app depend upon a subscription?</w:t>
            </w:r>
          </w:p>
        </w:tc>
      </w:tr>
      <w:tr w:rsidR="006B0D31" w:rsidRPr="00A324B5" w14:paraId="142FFF3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01A9D11D" w14:textId="6FC8112D" w:rsidR="006B0D31" w:rsidRPr="00A324B5" w:rsidRDefault="006B0D31" w:rsidP="00BC3025">
            <w:pPr>
              <w:rPr>
                <w:rFonts w:ascii="Arial" w:eastAsia="Times New Roman" w:hAnsi="Arial" w:cs="Arial"/>
                <w:b/>
                <w:bCs/>
                <w:sz w:val="20"/>
                <w:szCs w:val="20"/>
              </w:rPr>
            </w:pPr>
            <w:r w:rsidRPr="00A324B5">
              <w:rPr>
                <w:rFonts w:ascii="Arial" w:eastAsia="Times New Roman" w:hAnsi="Arial" w:cs="Arial"/>
                <w:b/>
                <w:bCs/>
                <w:sz w:val="20"/>
                <w:szCs w:val="20"/>
              </w:rPr>
              <w:t>Inputs &amp; Outputs</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6AC7F5DD" w14:textId="77777777" w:rsidR="006B0D31" w:rsidRPr="00A324B5" w:rsidRDefault="006B0D31" w:rsidP="00BC3025">
            <w:pPr>
              <w:rPr>
                <w:rFonts w:ascii="Arial" w:eastAsia="Times New Roman" w:hAnsi="Arial" w:cs="Arial"/>
                <w:b/>
                <w:bCs/>
                <w:sz w:val="20"/>
                <w:szCs w:val="20"/>
              </w:rPr>
            </w:pPr>
          </w:p>
        </w:tc>
      </w:tr>
      <w:tr w:rsidR="006B0D31" w:rsidRPr="00A324B5" w14:paraId="6C9F2CC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DF35D" w14:textId="033BFEFB"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nput: survey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4DF439"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enable a user to enter surveys such as mood or symptom surveys?</w:t>
            </w:r>
          </w:p>
        </w:tc>
      </w:tr>
      <w:tr w:rsidR="006B0D31" w:rsidRPr="00A324B5" w14:paraId="79EAB23B"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6F603" w14:textId="485B60AF"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nput: Dia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8B1D3"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have a journaling, diary, or free writing feature?</w:t>
            </w:r>
          </w:p>
        </w:tc>
      </w:tr>
      <w:tr w:rsidR="006B0D31" w:rsidRPr="00A324B5" w14:paraId="014DE2D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C485AF" w14:textId="2BD2EEC4"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Input: Geolo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4954F9" w14:textId="77777777"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Does the app enable location services from the phone?</w:t>
            </w:r>
          </w:p>
        </w:tc>
      </w:tr>
      <w:tr w:rsidR="006B0D31" w:rsidRPr="00A324B5" w14:paraId="4D78ACBA"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370A0" w14:textId="70569FE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nput: contact li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477E7"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Can a user connect their contact list to the app?</w:t>
            </w:r>
          </w:p>
        </w:tc>
      </w:tr>
      <w:tr w:rsidR="006B0D31" w:rsidRPr="00A324B5" w14:paraId="4995A12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72890" w14:textId="2AB4DDA3"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Input: Camer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BD4F5" w14:textId="28282E31"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 xml:space="preserve">Do any features of the app utilize camera input? </w:t>
            </w:r>
            <w:r>
              <w:rPr>
                <w:rFonts w:ascii="Arial" w:eastAsia="Times New Roman" w:hAnsi="Arial" w:cs="Arial"/>
                <w:color w:val="000000"/>
                <w:sz w:val="20"/>
                <w:szCs w:val="20"/>
              </w:rPr>
              <w:t>For a</w:t>
            </w:r>
            <w:r w:rsidRPr="00A324B5">
              <w:rPr>
                <w:rFonts w:ascii="Arial" w:eastAsia="Times New Roman" w:hAnsi="Arial" w:cs="Arial"/>
                <w:color w:val="000000"/>
                <w:sz w:val="20"/>
                <w:szCs w:val="20"/>
              </w:rPr>
              <w:t xml:space="preserve"> profile picture? Or photo diary features? Or video chat?</w:t>
            </w:r>
          </w:p>
        </w:tc>
      </w:tr>
      <w:tr w:rsidR="006B0D31" w:rsidRPr="00A324B5" w14:paraId="0D4D451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535EEF" w14:textId="718DA36B"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Input: Micropho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6DB889" w14:textId="77777777"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Does the app allow a user to record using the phone microphone?</w:t>
            </w:r>
          </w:p>
        </w:tc>
      </w:tr>
      <w:tr w:rsidR="006B0D31" w:rsidRPr="00A324B5" w14:paraId="31E12AAC"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FB38E" w14:textId="1B91DE3D"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Input: step cou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83DA1" w14:textId="77777777"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Does the app utilize step tracking?</w:t>
            </w:r>
          </w:p>
        </w:tc>
      </w:tr>
      <w:tr w:rsidR="006B0D31" w:rsidRPr="00A324B5" w14:paraId="049F401E"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2ED284" w14:textId="7F0C9DB8"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Input: external devices (e.g., a wearable sending direct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ED71C" w14:textId="77777777"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Does the app connect with an external device such as a smart watch or heart rate monitor?</w:t>
            </w:r>
          </w:p>
        </w:tc>
      </w:tr>
      <w:tr w:rsidR="006B0D31" w:rsidRPr="00A324B5" w14:paraId="3CA61E84"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B6496" w14:textId="4F1028FB"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Input: social netw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FEB657" w14:textId="2F914B03" w:rsidR="006B0D31" w:rsidRPr="00A324B5" w:rsidRDefault="006B0D31" w:rsidP="00BC3025">
            <w:pPr>
              <w:rPr>
                <w:rFonts w:ascii="Arial" w:eastAsia="Times New Roman" w:hAnsi="Arial" w:cs="Arial"/>
                <w:color w:val="000000"/>
                <w:sz w:val="20"/>
                <w:szCs w:val="20"/>
              </w:rPr>
            </w:pPr>
            <w:r w:rsidRPr="00A324B5">
              <w:rPr>
                <w:rFonts w:ascii="Arial" w:eastAsia="Times New Roman" w:hAnsi="Arial" w:cs="Arial"/>
                <w:color w:val="000000"/>
                <w:sz w:val="20"/>
                <w:szCs w:val="20"/>
              </w:rPr>
              <w:t>Connection to social media. Does the app allow you to input social media information? For example, do you connect it to your Facebook to log in? Or do you connect with social media contacts through the app?</w:t>
            </w:r>
          </w:p>
        </w:tc>
      </w:tr>
      <w:tr w:rsidR="006B0D31" w:rsidRPr="00A324B5" w14:paraId="2D724B64"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D91FB" w14:textId="552FE4BC"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Output: notifica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636D4"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send notifications? These notifications could be incoming messages, reminders from the app, or alerts.</w:t>
            </w:r>
          </w:p>
        </w:tc>
      </w:tr>
      <w:tr w:rsidR="006B0D31" w:rsidRPr="00A324B5" w14:paraId="538FB51B"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C31638" w14:textId="6D5A7963"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Output: psychoeducational references/inform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38227C"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provide psychoeducational references or information? (Note: this means the exact same thing as the question about features: psychoeducation).</w:t>
            </w:r>
          </w:p>
        </w:tc>
      </w:tr>
      <w:tr w:rsidR="006B0D31" w:rsidRPr="00A324B5" w14:paraId="1D53CA81"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23A047" w14:textId="03F326B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Output: social netw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8AAF8"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Can you post information from the app to social media? Does the app connect to social media for posting purposes?</w:t>
            </w:r>
          </w:p>
        </w:tc>
      </w:tr>
      <w:tr w:rsidR="006B0D31" w:rsidRPr="00A324B5" w14:paraId="7C9EEDA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8C8B9C" w14:textId="63BD488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Output: remind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4A3DB"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allow you to set reminders? (Oftentimes these reminders will then generate notifications)</w:t>
            </w:r>
          </w:p>
        </w:tc>
      </w:tr>
      <w:tr w:rsidR="006B0D31" w:rsidRPr="00A324B5" w14:paraId="36F05615"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0F6153" w14:textId="28DBAEA4"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Output: graphs of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15A890"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allow a user to see graphically depicted data?</w:t>
            </w:r>
          </w:p>
        </w:tc>
      </w:tr>
      <w:tr w:rsidR="006B0D31" w:rsidRPr="00A324B5" w14:paraId="7974B7CA"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33F31" w14:textId="18F532A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Output: summary of data (in text or numb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C1EC2"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provide written summaries of data (description of data apart from a graph)?</w:t>
            </w:r>
          </w:p>
        </w:tc>
      </w:tr>
      <w:tr w:rsidR="006B0D31" w:rsidRPr="00A324B5" w14:paraId="0F00B768"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BACE2" w14:textId="009FD0C9"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Output: link to formal care/coach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40E2D"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connect a user with a healthcare provider? A licensed therapist or clinician?</w:t>
            </w:r>
          </w:p>
        </w:tc>
      </w:tr>
      <w:tr w:rsidR="006B0D31" w:rsidRPr="00A324B5" w14:paraId="6D0D7F4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2988C95B" w14:textId="7FA7EB03" w:rsidR="006B0D31" w:rsidRPr="00A324B5" w:rsidRDefault="006B0D31" w:rsidP="00BC3025">
            <w:pPr>
              <w:rPr>
                <w:rFonts w:ascii="Arial" w:eastAsia="Times New Roman" w:hAnsi="Arial" w:cs="Arial"/>
                <w:b/>
                <w:bCs/>
                <w:sz w:val="20"/>
                <w:szCs w:val="20"/>
              </w:rPr>
            </w:pPr>
            <w:r w:rsidRPr="00A324B5">
              <w:rPr>
                <w:rFonts w:ascii="Arial" w:eastAsia="Times New Roman" w:hAnsi="Arial" w:cs="Arial"/>
                <w:b/>
                <w:bCs/>
                <w:sz w:val="20"/>
                <w:szCs w:val="20"/>
              </w:rPr>
              <w:t>Privacy &amp; Security</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7FA160DA" w14:textId="77777777" w:rsidR="006B0D31" w:rsidRPr="00A324B5" w:rsidRDefault="006B0D31" w:rsidP="00BC3025">
            <w:pPr>
              <w:rPr>
                <w:rFonts w:ascii="Arial" w:eastAsia="Times New Roman" w:hAnsi="Arial" w:cs="Arial"/>
                <w:b/>
                <w:bCs/>
                <w:sz w:val="20"/>
                <w:szCs w:val="20"/>
              </w:rPr>
            </w:pPr>
          </w:p>
        </w:tc>
      </w:tr>
      <w:tr w:rsidR="006B0D31" w:rsidRPr="00A324B5" w14:paraId="11692D8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D7EEC1" w14:textId="764AEA2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lastRenderedPageBreak/>
              <w:t>Is there a privacy poli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F2B9F"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The following questions involve reading the privacy policy, which will be linked to the app store if the app has one.</w:t>
            </w:r>
          </w:p>
        </w:tc>
      </w:tr>
      <w:tr w:rsidR="006B0D31" w:rsidRPr="00A324B5" w14:paraId="734C0675"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3974A" w14:textId="5B58E42D"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declare data use and purpo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FBB2A"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What information is the app collecting and for what purpose?</w:t>
            </w:r>
          </w:p>
        </w:tc>
      </w:tr>
      <w:tr w:rsidR="006B0D31" w:rsidRPr="00A324B5" w14:paraId="6AB7232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A0AC4B" w14:textId="5156C2C9"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report security measures in pla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E8168"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How is data protected? Does the app claim to collect and share data securely?</w:t>
            </w:r>
          </w:p>
        </w:tc>
      </w:tr>
      <w:tr w:rsidR="006B0D31" w:rsidRPr="00A324B5" w14:paraId="1AD1B294"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CDA8F4" w14:textId="059E54D1"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PHI shar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D75B2E"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PHI refers to personal health information that is entered into the app (name, birthday, content of messages, mental health information). Data is shared if it leaves the app in any way.</w:t>
            </w:r>
          </w:p>
        </w:tc>
      </w:tr>
      <w:tr w:rsidR="006B0D31" w:rsidRPr="00A324B5" w14:paraId="2C3516A8"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BC9A73" w14:textId="7E98EA2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de-identified data shar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E37F2"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e-identified data is information that has been stripped of personally identifiable attributes.</w:t>
            </w:r>
          </w:p>
        </w:tc>
      </w:tr>
      <w:tr w:rsidR="006B0D31" w:rsidRPr="00A324B5" w14:paraId="4547B9B1"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2F969" w14:textId="1C990E7D"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anonymized/aggregate data shar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16E478"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Most apps collect and share aggregate use data. This anonymized data has no traceable link to an individual.</w:t>
            </w:r>
          </w:p>
        </w:tc>
      </w:tr>
      <w:tr w:rsidR="006B0D31" w:rsidRPr="00A324B5" w14:paraId="531F3EEB"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AB9CEE" w14:textId="055BAB0C"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Can you opt out of data colle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04A4D"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there a way for a user to indicate that they don’t want to app to collect or share their data?</w:t>
            </w:r>
          </w:p>
        </w:tc>
      </w:tr>
      <w:tr w:rsidR="006B0D31" w:rsidRPr="00A324B5" w14:paraId="7F574614"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BD9A21" w14:textId="0C04FA9E"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Can you delete your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CEDF3F"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Can user data be deleted? Some apps may retain data permanently.</w:t>
            </w:r>
          </w:p>
        </w:tc>
      </w:tr>
      <w:tr w:rsidR="006B0D31" w:rsidRPr="00A324B5" w14:paraId="7F811B8C"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8776F" w14:textId="01B4DAD1"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the user data stored only on the devi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AB510"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User data is either stored locally (exclusively on the device) or on a server.</w:t>
            </w:r>
          </w:p>
        </w:tc>
      </w:tr>
      <w:tr w:rsidR="006B0D31" w:rsidRPr="00A324B5" w14:paraId="766DE34E"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0ACA11" w14:textId="03E06692"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the user data stored on a serv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F69990"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f the data is stored only on the device, then it won’t be stored on a server.</w:t>
            </w:r>
          </w:p>
        </w:tc>
      </w:tr>
      <w:tr w:rsidR="006B0D31" w:rsidRPr="00A324B5" w14:paraId="0C407D2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B617CD" w14:textId="6ACFE07C"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have a crisis management fe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BC060A"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The presence of a crisis management feature is often indicated in the privacy policy. A crisis management feature refers to an app’s emergency response: does the app provide a hotline number that can be called if user input suggests a crisis?</w:t>
            </w:r>
          </w:p>
        </w:tc>
      </w:tr>
      <w:tr w:rsidR="006B0D31" w:rsidRPr="00A324B5" w14:paraId="0ADE2CFC"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0D507A" w14:textId="1608E644"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claim it meets HIPA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D52AF8"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specify it is compliant with HIPAA and that health information is protected compliant with HIPAA standards?</w:t>
            </w:r>
          </w:p>
        </w:tc>
      </w:tr>
      <w:tr w:rsidR="006B0D31" w:rsidRPr="00A324B5" w14:paraId="40DFFDB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07E91" w14:textId="5257714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Reading level of the privacy policy (what grade reading lev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42AEF"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lesch-Kincaid reading grade level: https://readabilityformulas.com/free-readability-formula-tests.php (just copy and paste privacy policy in).</w:t>
            </w:r>
          </w:p>
        </w:tc>
      </w:tr>
      <w:tr w:rsidR="006B0D31" w:rsidRPr="00A324B5" w14:paraId="0387193B"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6C1669F1" w14:textId="4D7EEE18" w:rsidR="006B0D31" w:rsidRPr="00A324B5" w:rsidRDefault="006B0D31" w:rsidP="00BC3025">
            <w:pPr>
              <w:rPr>
                <w:rFonts w:ascii="Arial" w:eastAsia="Times New Roman" w:hAnsi="Arial" w:cs="Arial"/>
                <w:b/>
                <w:bCs/>
                <w:sz w:val="20"/>
                <w:szCs w:val="20"/>
              </w:rPr>
            </w:pPr>
            <w:r w:rsidRPr="00A324B5">
              <w:rPr>
                <w:rFonts w:ascii="Arial" w:eastAsia="Times New Roman" w:hAnsi="Arial" w:cs="Arial"/>
                <w:b/>
                <w:bCs/>
                <w:sz w:val="20"/>
                <w:szCs w:val="20"/>
              </w:rPr>
              <w:t>Evidence Base &amp; Clinical Foundation</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32EB2F6C" w14:textId="77777777" w:rsidR="006B0D31" w:rsidRPr="00A324B5" w:rsidRDefault="006B0D31" w:rsidP="00BC3025">
            <w:pPr>
              <w:rPr>
                <w:rFonts w:ascii="Arial" w:eastAsia="Times New Roman" w:hAnsi="Arial" w:cs="Arial"/>
                <w:b/>
                <w:bCs/>
                <w:sz w:val="20"/>
                <w:szCs w:val="20"/>
              </w:rPr>
            </w:pPr>
          </w:p>
        </w:tc>
      </w:tr>
      <w:tr w:rsidR="006B0D31" w:rsidRPr="00A324B5" w14:paraId="3ABB4FE8"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02A8CE" w14:textId="7A1531E3"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Is the app content well-written, correct, and relev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12C925" w14:textId="310FCDA4"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Does the app use clear language? Does the app provide accurate information that is relevant to the condition it is designed to support?</w:t>
            </w:r>
          </w:p>
        </w:tc>
      </w:tr>
      <w:tr w:rsidR="006B0D31" w:rsidRPr="00A324B5" w14:paraId="0014B858"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DF9B7C" w14:textId="00301598"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appear to do what it claims to d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CE6F2"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f the app claims to offer CBT, for example, is there evidence that CBT is provided on the app?</w:t>
            </w:r>
          </w:p>
        </w:tc>
      </w:tr>
      <w:tr w:rsidR="006B0D31" w:rsidRPr="00A324B5" w14:paraId="42EB0E1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F0C70F" w14:textId="090CA88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the app patient fac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11620A" w14:textId="7226E88F"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This will depend on the terms of the search. Is the app relevant for an individual with the condition specified in the search? Is it intended for patient use (some apps, for example, may be diagnosis guides and intended for use by healthcare providers but not patients)?</w:t>
            </w:r>
          </w:p>
        </w:tc>
      </w:tr>
      <w:tr w:rsidR="006B0D31" w:rsidRPr="00A324B5" w14:paraId="7B1590B9"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7ACDE" w14:textId="7BB1F2A9"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How many feasibility/usability stud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FA2CE"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How many studies about the feasibility of this specific app’s use have been published?</w:t>
            </w:r>
          </w:p>
        </w:tc>
      </w:tr>
      <w:tr w:rsidR="006B0D31" w:rsidRPr="00A324B5" w14:paraId="43C50E5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D821C4" w14:textId="2FAFD07C"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Please enter the link of the supporting feasibility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9427BA" w14:textId="77777777" w:rsidR="006B0D31" w:rsidRPr="00A324B5" w:rsidRDefault="006B0D31" w:rsidP="00BC3025">
            <w:pPr>
              <w:rPr>
                <w:rFonts w:ascii="Arial" w:eastAsia="Times New Roman" w:hAnsi="Arial" w:cs="Arial"/>
                <w:sz w:val="20"/>
                <w:szCs w:val="20"/>
              </w:rPr>
            </w:pPr>
          </w:p>
        </w:tc>
      </w:tr>
      <w:tr w:rsidR="006B0D31" w:rsidRPr="00A324B5" w14:paraId="43071BB5"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5E0BE3" w14:textId="36669573"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What is the highest feasibility impact fac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AAE8D" w14:textId="27A3AF4B"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What is the impact factor of the journal in which the feasibility study is published? This can easily be found with a quick google </w:t>
            </w:r>
            <w:r w:rsidRPr="00A324B5">
              <w:rPr>
                <w:rFonts w:ascii="Arial" w:eastAsia="Times New Roman" w:hAnsi="Arial" w:cs="Arial"/>
                <w:sz w:val="20"/>
                <w:szCs w:val="20"/>
              </w:rPr>
              <w:lastRenderedPageBreak/>
              <w:t>search. If it's not immediately evident, put "0" (assume the journal doesn't have an impact factor.</w:t>
            </w:r>
          </w:p>
        </w:tc>
      </w:tr>
      <w:tr w:rsidR="006B0D31" w:rsidRPr="00A324B5" w14:paraId="47E06720"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BEC959" w14:textId="06CAFEF5"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lastRenderedPageBreak/>
              <w:t xml:space="preserve">How </w:t>
            </w:r>
            <w:proofErr w:type="gramStart"/>
            <w:r w:rsidRPr="00A324B5">
              <w:rPr>
                <w:rFonts w:ascii="Arial" w:eastAsia="Times New Roman" w:hAnsi="Arial" w:cs="Arial"/>
                <w:sz w:val="20"/>
                <w:szCs w:val="20"/>
              </w:rPr>
              <w:t>many</w:t>
            </w:r>
            <w:proofErr w:type="gramEnd"/>
            <w:r w:rsidRPr="00A324B5">
              <w:rPr>
                <w:rFonts w:ascii="Arial" w:eastAsia="Times New Roman" w:hAnsi="Arial" w:cs="Arial"/>
                <w:sz w:val="20"/>
                <w:szCs w:val="20"/>
              </w:rPr>
              <w:t xml:space="preserve"> evidence/efficacy stud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3EFF98"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How many studies about the efficacy of this app to accomplish what it claims to do have been published?</w:t>
            </w:r>
          </w:p>
        </w:tc>
      </w:tr>
      <w:tr w:rsidR="006B0D31" w:rsidRPr="00A324B5" w14:paraId="4106258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EDC542" w14:textId="2EA38298"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Please enter the link of the supporting efficacy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B522D4" w14:textId="77777777" w:rsidR="006B0D31" w:rsidRPr="00A324B5" w:rsidRDefault="006B0D31" w:rsidP="00BC3025">
            <w:pPr>
              <w:rPr>
                <w:rFonts w:ascii="Arial" w:eastAsia="Times New Roman" w:hAnsi="Arial" w:cs="Arial"/>
                <w:sz w:val="20"/>
                <w:szCs w:val="20"/>
              </w:rPr>
            </w:pPr>
          </w:p>
        </w:tc>
      </w:tr>
      <w:tr w:rsidR="006B0D31" w:rsidRPr="00A324B5" w14:paraId="050AE33A"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11F9A" w14:textId="0779A791"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What is the highest efficacy impact fac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861CC8" w14:textId="49D57DC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What is the impact factor of the journal in which the efficacy study is published? This can easily be found with a quick google search. If it's not immediately evident, put "0" (assume the journal doesn't have an impact factor.</w:t>
            </w:r>
          </w:p>
        </w:tc>
      </w:tr>
      <w:tr w:rsidR="006B0D31" w:rsidRPr="00A324B5" w14:paraId="0C626247"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BCEE3" w14:textId="58E613CA"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Can the app cause har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FC9162"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Does the app make recommendations or suggestions that directly defy clinical guidelines? Does it include overtly false information, like a suicide hotline number that doesn't </w:t>
            </w:r>
            <w:proofErr w:type="gramStart"/>
            <w:r w:rsidRPr="00A324B5">
              <w:rPr>
                <w:rFonts w:ascii="Arial" w:eastAsia="Times New Roman" w:hAnsi="Arial" w:cs="Arial"/>
                <w:sz w:val="20"/>
                <w:szCs w:val="20"/>
              </w:rPr>
              <w:t>actually work</w:t>
            </w:r>
            <w:proofErr w:type="gramEnd"/>
            <w:r w:rsidRPr="00A324B5">
              <w:rPr>
                <w:rFonts w:ascii="Arial" w:eastAsia="Times New Roman" w:hAnsi="Arial" w:cs="Arial"/>
                <w:sz w:val="20"/>
                <w:szCs w:val="20"/>
              </w:rPr>
              <w:t>?</w:t>
            </w:r>
          </w:p>
        </w:tc>
      </w:tr>
      <w:tr w:rsidR="006B0D31" w:rsidRPr="00A324B5" w14:paraId="7A8BFD09"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C189B4" w14:textId="3DC396A8"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Does the app specify that it is not a replacement for medical ca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CC880C" w14:textId="5E035F73"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Is there a disclaimer that the app is not intended to replace medical care?</w:t>
            </w:r>
          </w:p>
        </w:tc>
      </w:tr>
      <w:tr w:rsidR="006B0D31" w:rsidRPr="00A324B5" w14:paraId="0326DA6E"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60F311" w14:textId="38447084"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provide any warning for u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9B2A2" w14:textId="2E96ABCD"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Is there any warning </w:t>
            </w:r>
            <w:r>
              <w:rPr>
                <w:rFonts w:ascii="Arial" w:eastAsia="Times New Roman" w:hAnsi="Arial" w:cs="Arial"/>
                <w:sz w:val="20"/>
                <w:szCs w:val="20"/>
              </w:rPr>
              <w:t>to tell users the possibilities of danger or problems that may arise</w:t>
            </w:r>
            <w:r w:rsidRPr="00A324B5">
              <w:rPr>
                <w:rFonts w:ascii="Arial" w:eastAsia="Times New Roman" w:hAnsi="Arial" w:cs="Arial"/>
                <w:sz w:val="20"/>
                <w:szCs w:val="20"/>
              </w:rPr>
              <w:t>?</w:t>
            </w:r>
          </w:p>
        </w:tc>
      </w:tr>
      <w:tr w:rsidR="006B0D31" w:rsidRPr="00A324B5" w14:paraId="44C65AA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04965ED1" w14:textId="0F7D8B45" w:rsidR="006B0D31" w:rsidRPr="00A324B5" w:rsidRDefault="006B0D31" w:rsidP="00BC3025">
            <w:pPr>
              <w:rPr>
                <w:rFonts w:ascii="Arial" w:eastAsia="Times New Roman" w:hAnsi="Arial" w:cs="Arial"/>
                <w:b/>
                <w:bCs/>
                <w:sz w:val="20"/>
                <w:szCs w:val="20"/>
              </w:rPr>
            </w:pPr>
            <w:r w:rsidRPr="00A324B5">
              <w:rPr>
                <w:rFonts w:ascii="Arial" w:eastAsia="Times New Roman" w:hAnsi="Arial" w:cs="Arial"/>
                <w:b/>
                <w:bCs/>
                <w:sz w:val="20"/>
                <w:szCs w:val="20"/>
              </w:rPr>
              <w:t>Features &amp; Engagement Styles</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17C03BE4" w14:textId="77777777" w:rsidR="006B0D31" w:rsidRPr="00A324B5" w:rsidRDefault="006B0D31" w:rsidP="00BC3025">
            <w:pPr>
              <w:rPr>
                <w:rFonts w:ascii="Arial" w:eastAsia="Times New Roman" w:hAnsi="Arial" w:cs="Arial"/>
                <w:b/>
                <w:bCs/>
                <w:sz w:val="20"/>
                <w:szCs w:val="20"/>
              </w:rPr>
            </w:pPr>
          </w:p>
        </w:tc>
      </w:tr>
      <w:tr w:rsidR="006B0D31" w:rsidRPr="00A324B5" w14:paraId="022C255E"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8FC804" w14:textId="6DBFD90F"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mood trac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90471"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provide surveys where a user can enter their mood data?</w:t>
            </w:r>
          </w:p>
        </w:tc>
      </w:tr>
      <w:tr w:rsidR="006B0D31" w:rsidRPr="00A324B5" w14:paraId="44EE436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A2311B" w14:textId="68955FC6"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medication trac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2CE39"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esignated medication tracking feature?</w:t>
            </w:r>
          </w:p>
        </w:tc>
      </w:tr>
      <w:tr w:rsidR="006B0D31" w:rsidRPr="00A324B5" w14:paraId="2322B84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9C0F46" w14:textId="14513F5B"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sleep trac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02AFE6"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track sleep, either in conjunction with a wearable or through user-entered information?</w:t>
            </w:r>
          </w:p>
        </w:tc>
      </w:tr>
      <w:tr w:rsidR="006B0D31" w:rsidRPr="00A324B5" w14:paraId="6F838E8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B57A30" w14:textId="3DFB4E45"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Features: symptom trac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1D8BA9" w14:textId="320F17CE"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 xml:space="preserve">Does the app track symptoms specific to the condition? For example, if an app is designed to help with headache management, does the app track headache symptoms? </w:t>
            </w:r>
          </w:p>
        </w:tc>
      </w:tr>
      <w:tr w:rsidR="006B0D31" w:rsidRPr="00A324B5" w14:paraId="3AA081A0"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88E6E8" w14:textId="6E6EF43D" w:rsidR="006B0D31" w:rsidRDefault="006B0D31" w:rsidP="00BC3025">
            <w:pPr>
              <w:rPr>
                <w:rFonts w:ascii="Arial" w:eastAsia="Times New Roman" w:hAnsi="Arial" w:cs="Arial"/>
                <w:sz w:val="20"/>
                <w:szCs w:val="20"/>
              </w:rPr>
            </w:pPr>
            <w:r>
              <w:rPr>
                <w:rFonts w:ascii="Arial" w:eastAsia="Times New Roman" w:hAnsi="Arial" w:cs="Arial"/>
                <w:sz w:val="20"/>
                <w:szCs w:val="20"/>
              </w:rPr>
              <w:t>Features: productiv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0F363D" w14:textId="4F3FE1DF" w:rsidR="006B0D31" w:rsidRDefault="006B0D31" w:rsidP="00BC3025">
            <w:pPr>
              <w:rPr>
                <w:rFonts w:ascii="Arial" w:eastAsia="Times New Roman" w:hAnsi="Arial" w:cs="Arial"/>
                <w:sz w:val="20"/>
                <w:szCs w:val="20"/>
              </w:rPr>
            </w:pPr>
            <w:r>
              <w:rPr>
                <w:rFonts w:ascii="Arial" w:eastAsia="Times New Roman" w:hAnsi="Arial" w:cs="Arial"/>
                <w:sz w:val="20"/>
                <w:szCs w:val="20"/>
              </w:rPr>
              <w:t>Does the app have</w:t>
            </w:r>
            <w:r w:rsidRPr="009F4407">
              <w:rPr>
                <w:rFonts w:ascii="Arial" w:eastAsia="Times New Roman" w:hAnsi="Arial" w:cs="Arial"/>
                <w:sz w:val="20"/>
                <w:szCs w:val="20"/>
              </w:rPr>
              <w:t xml:space="preserve"> items such as task management, to-do lists, recording </w:t>
            </w:r>
            <w:r>
              <w:rPr>
                <w:rFonts w:ascii="Arial" w:eastAsia="Times New Roman" w:hAnsi="Arial" w:cs="Arial"/>
                <w:sz w:val="20"/>
                <w:szCs w:val="20"/>
              </w:rPr>
              <w:t>water intake?</w:t>
            </w:r>
            <w:r w:rsidRPr="009F4407">
              <w:rPr>
                <w:rFonts w:ascii="Arial" w:eastAsia="Times New Roman" w:hAnsi="Arial" w:cs="Arial"/>
                <w:sz w:val="20"/>
                <w:szCs w:val="20"/>
              </w:rPr>
              <w:t xml:space="preserve"> </w:t>
            </w:r>
            <w:r>
              <w:rPr>
                <w:rFonts w:ascii="Arial" w:eastAsia="Times New Roman" w:hAnsi="Arial" w:cs="Arial"/>
                <w:sz w:val="20"/>
                <w:szCs w:val="20"/>
              </w:rPr>
              <w:t>Does it have any features</w:t>
            </w:r>
            <w:r w:rsidRPr="009F4407">
              <w:rPr>
                <w:rFonts w:ascii="Arial" w:eastAsia="Times New Roman" w:hAnsi="Arial" w:cs="Arial"/>
                <w:sz w:val="20"/>
                <w:szCs w:val="20"/>
              </w:rPr>
              <w:t xml:space="preserve"> that help with activities of daily living</w:t>
            </w:r>
            <w:r>
              <w:rPr>
                <w:rFonts w:ascii="Arial" w:eastAsia="Times New Roman" w:hAnsi="Arial" w:cs="Arial"/>
                <w:sz w:val="20"/>
                <w:szCs w:val="20"/>
              </w:rPr>
              <w:t>?</w:t>
            </w:r>
          </w:p>
        </w:tc>
      </w:tr>
      <w:tr w:rsidR="006B0D31" w:rsidRPr="00A324B5" w14:paraId="2CF51225"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03B48A" w14:textId="4C51139D"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physical exercise trac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1CF93"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it allow a user to track duration or content of physical exercise?</w:t>
            </w:r>
          </w:p>
        </w:tc>
      </w:tr>
      <w:tr w:rsidR="006B0D31" w:rsidRPr="00A324B5" w14:paraId="69884B2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C5E3D1" w14:textId="52F7DB2A"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psychoedu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C1A29D"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it provide definitions, explanations of different diagnoses? Is it didactic?</w:t>
            </w:r>
          </w:p>
        </w:tc>
      </w:tr>
      <w:tr w:rsidR="006B0D31" w:rsidRPr="00A324B5" w14:paraId="26255DFA"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B738FC" w14:textId="508D6094"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journal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11E907"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there a place for the user to journal or free write?</w:t>
            </w:r>
          </w:p>
        </w:tc>
      </w:tr>
      <w:tr w:rsidR="006B0D31" w:rsidRPr="00A324B5" w14:paraId="14EDA9A5"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30EA6" w14:textId="6A1B27B8"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picture gallery/hope boar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5AD13"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allow a user to curate a gallery of saved and searched images and quotes?</w:t>
            </w:r>
          </w:p>
        </w:tc>
      </w:tr>
      <w:tr w:rsidR="006B0D31" w:rsidRPr="00A324B5" w14:paraId="4BF963B9"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91CD18" w14:textId="6EC6D18D"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mindfuln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60DBB"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Any mindfulness exercises? May include deep breathing but not necessarily.</w:t>
            </w:r>
          </w:p>
        </w:tc>
      </w:tr>
      <w:tr w:rsidR="006B0D31" w:rsidRPr="00A324B5" w14:paraId="6743E41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3912B" w14:textId="37AB0A89"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deep breath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4DF36"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offer exercises in deep breathing?</w:t>
            </w:r>
          </w:p>
        </w:tc>
      </w:tr>
      <w:tr w:rsidR="006B0D31" w:rsidRPr="00A324B5" w14:paraId="1AEF1DA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35A5F" w14:textId="5D1220F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Features: </w:t>
            </w:r>
            <w:proofErr w:type="spellStart"/>
            <w:r w:rsidRPr="00A324B5">
              <w:rPr>
                <w:rFonts w:ascii="Arial" w:eastAsia="Times New Roman" w:hAnsi="Arial" w:cs="Arial"/>
                <w:sz w:val="20"/>
                <w:szCs w:val="20"/>
              </w:rPr>
              <w:t>iCBT</w:t>
            </w:r>
            <w:proofErr w:type="spellEnd"/>
            <w:r w:rsidRPr="00A324B5">
              <w:rPr>
                <w:rFonts w:ascii="Arial" w:eastAsia="Times New Roman" w:hAnsi="Arial" w:cs="Arial"/>
                <w:sz w:val="20"/>
                <w:szCs w:val="20"/>
              </w:rPr>
              <w:t xml:space="preserve"> or sleep therap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EB192"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Doe the app </w:t>
            </w:r>
            <w:proofErr w:type="gramStart"/>
            <w:r w:rsidRPr="00A324B5">
              <w:rPr>
                <w:rFonts w:ascii="Arial" w:eastAsia="Times New Roman" w:hAnsi="Arial" w:cs="Arial"/>
                <w:sz w:val="20"/>
                <w:szCs w:val="20"/>
              </w:rPr>
              <w:t>offer</w:t>
            </w:r>
            <w:proofErr w:type="gramEnd"/>
            <w:r w:rsidRPr="00A324B5">
              <w:rPr>
                <w:rFonts w:ascii="Arial" w:eastAsia="Times New Roman" w:hAnsi="Arial" w:cs="Arial"/>
                <w:sz w:val="20"/>
                <w:szCs w:val="20"/>
              </w:rPr>
              <w:t xml:space="preserve"> sleep therapy of any kind (including </w:t>
            </w:r>
            <w:proofErr w:type="spellStart"/>
            <w:r w:rsidRPr="00A324B5">
              <w:rPr>
                <w:rFonts w:ascii="Arial" w:eastAsia="Times New Roman" w:hAnsi="Arial" w:cs="Arial"/>
                <w:sz w:val="20"/>
                <w:szCs w:val="20"/>
              </w:rPr>
              <w:t>iCBT</w:t>
            </w:r>
            <w:proofErr w:type="spellEnd"/>
            <w:r w:rsidRPr="00A324B5">
              <w:rPr>
                <w:rFonts w:ascii="Arial" w:eastAsia="Times New Roman" w:hAnsi="Arial" w:cs="Arial"/>
                <w:sz w:val="20"/>
                <w:szCs w:val="20"/>
              </w:rPr>
              <w:t>, a targeted sleep intervention)?</w:t>
            </w:r>
          </w:p>
        </w:tc>
      </w:tr>
      <w:tr w:rsidR="006B0D31" w:rsidRPr="00A324B5" w14:paraId="653255F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528EC6" w14:textId="0FB38AD5"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CB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3C37B8" w14:textId="5771A8CA"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Does the app </w:t>
            </w:r>
            <w:r>
              <w:rPr>
                <w:rFonts w:ascii="Arial" w:eastAsia="Times New Roman" w:hAnsi="Arial" w:cs="Arial"/>
                <w:sz w:val="20"/>
                <w:szCs w:val="20"/>
              </w:rPr>
              <w:t xml:space="preserve">claim to </w:t>
            </w:r>
            <w:r w:rsidRPr="00A324B5">
              <w:rPr>
                <w:rFonts w:ascii="Arial" w:eastAsia="Times New Roman" w:hAnsi="Arial" w:cs="Arial"/>
                <w:sz w:val="20"/>
                <w:szCs w:val="20"/>
              </w:rPr>
              <w:t>provide cognitive-behavioral therapy?</w:t>
            </w:r>
          </w:p>
        </w:tc>
      </w:tr>
      <w:tr w:rsidR="006B0D31" w:rsidRPr="00A324B5" w14:paraId="500D0A2A"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1A14C4" w14:textId="6EC4D958"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A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9B8A15" w14:textId="105AB805"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Does the app </w:t>
            </w:r>
            <w:r>
              <w:rPr>
                <w:rFonts w:ascii="Arial" w:eastAsia="Times New Roman" w:hAnsi="Arial" w:cs="Arial"/>
                <w:sz w:val="20"/>
                <w:szCs w:val="20"/>
              </w:rPr>
              <w:t xml:space="preserve">claim to </w:t>
            </w:r>
            <w:r w:rsidRPr="00A324B5">
              <w:rPr>
                <w:rFonts w:ascii="Arial" w:eastAsia="Times New Roman" w:hAnsi="Arial" w:cs="Arial"/>
                <w:sz w:val="20"/>
                <w:szCs w:val="20"/>
              </w:rPr>
              <w:t>provide Acceptance and Commitment Therapy?</w:t>
            </w:r>
          </w:p>
        </w:tc>
      </w:tr>
      <w:tr w:rsidR="006B0D31" w:rsidRPr="00A324B5" w14:paraId="5CC733E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4BD27D" w14:textId="06CB652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lastRenderedPageBreak/>
              <w:t>Features: DB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6C819" w14:textId="03524D78"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Does the app </w:t>
            </w:r>
            <w:r>
              <w:rPr>
                <w:rFonts w:ascii="Arial" w:eastAsia="Times New Roman" w:hAnsi="Arial" w:cs="Arial"/>
                <w:sz w:val="20"/>
                <w:szCs w:val="20"/>
              </w:rPr>
              <w:t xml:space="preserve">claim to </w:t>
            </w:r>
            <w:r w:rsidRPr="00A324B5">
              <w:rPr>
                <w:rFonts w:ascii="Arial" w:eastAsia="Times New Roman" w:hAnsi="Arial" w:cs="Arial"/>
                <w:sz w:val="20"/>
                <w:szCs w:val="20"/>
              </w:rPr>
              <w:t>provide dialectical behavior therapy?</w:t>
            </w:r>
          </w:p>
        </w:tc>
      </w:tr>
      <w:tr w:rsidR="006B0D31" w:rsidRPr="00A324B5" w14:paraId="256F5CEE"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E45E8" w14:textId="0E1A5CD9"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peer supp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CC932"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offer connection to peer specialists or individuals with lived experience?</w:t>
            </w:r>
          </w:p>
        </w:tc>
      </w:tr>
      <w:tr w:rsidR="006B0D31" w:rsidRPr="00A324B5" w14:paraId="4289846B"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CE12A" w14:textId="5C072CCB"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connection to coach/therapi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6E5C4"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The app has a built-in way to connect with a provider or coach.</w:t>
            </w:r>
          </w:p>
        </w:tc>
      </w:tr>
      <w:tr w:rsidR="006B0D31" w:rsidRPr="00A324B5" w14:paraId="5FFA9714"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9CC39" w14:textId="4AD75F64"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bio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0C67E4"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collect heart rate or skin conductance?</w:t>
            </w:r>
          </w:p>
        </w:tc>
      </w:tr>
      <w:tr w:rsidR="006B0D31" w:rsidRPr="00A324B5" w14:paraId="2053367D"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82C0D8" w14:textId="3CDCE506"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goal setting/habi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CEB7F"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Productivity feature allowing user to set and check in on goals.</w:t>
            </w:r>
          </w:p>
        </w:tc>
      </w:tr>
      <w:tr w:rsidR="006B0D31" w:rsidRPr="00A324B5" w14:paraId="7AE2F418"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E1A99" w14:textId="32F33FA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physical health exerci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2F3A78" w14:textId="4C9A4464"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Something like 7-minute workout that </w:t>
            </w:r>
            <w:r>
              <w:rPr>
                <w:rFonts w:ascii="Arial" w:eastAsia="Times New Roman" w:hAnsi="Arial" w:cs="Arial"/>
                <w:sz w:val="20"/>
                <w:szCs w:val="20"/>
              </w:rPr>
              <w:t>provides users with</w:t>
            </w:r>
            <w:r w:rsidRPr="00A324B5">
              <w:rPr>
                <w:rFonts w:ascii="Arial" w:eastAsia="Times New Roman" w:hAnsi="Arial" w:cs="Arial"/>
                <w:sz w:val="20"/>
                <w:szCs w:val="20"/>
              </w:rPr>
              <w:t xml:space="preserve"> a workout (this is a recommendation of exercises, NOT tracking.</w:t>
            </w:r>
            <w:r>
              <w:rPr>
                <w:rFonts w:ascii="Arial" w:eastAsia="Times New Roman" w:hAnsi="Arial" w:cs="Arial"/>
                <w:sz w:val="20"/>
                <w:szCs w:val="20"/>
              </w:rPr>
              <w:t>)</w:t>
            </w:r>
          </w:p>
        </w:tc>
      </w:tr>
      <w:tr w:rsidR="006B0D31" w:rsidRPr="00A324B5" w14:paraId="234B4AFC"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BB2923" w14:textId="2E60126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chatbot interaction (like with virtual charact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61D9F"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The app allows a user to interact with a virtual character.</w:t>
            </w:r>
          </w:p>
        </w:tc>
      </w:tr>
      <w:tr w:rsidR="006B0D31" w:rsidRPr="00A324B5" w14:paraId="71973DA6"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86085" w14:textId="37DCFDB3"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Features: Biofeedback with sense data (</w:t>
            </w:r>
            <w:r>
              <w:rPr>
                <w:rFonts w:ascii="Arial" w:eastAsia="Times New Roman" w:hAnsi="Arial" w:cs="Arial"/>
                <w:sz w:val="20"/>
                <w:szCs w:val="20"/>
              </w:rPr>
              <w:t>EEG</w:t>
            </w:r>
            <w:r w:rsidRPr="00A324B5">
              <w:rPr>
                <w:rFonts w:ascii="Arial" w:eastAsia="Times New Roman" w:hAnsi="Arial" w:cs="Arial"/>
                <w:sz w:val="20"/>
                <w:szCs w:val="20"/>
              </w:rPr>
              <w:t>, HRV, skin conductance, etc</w:t>
            </w:r>
            <w:r>
              <w:rPr>
                <w:rFonts w:ascii="Arial" w:eastAsia="Times New Roman" w:hAnsi="Arial" w:cs="Arial"/>
                <w:sz w:val="20"/>
                <w:szCs w:val="20"/>
              </w:rPr>
              <w:t>.</w:t>
            </w:r>
            <w:r w:rsidRPr="00A324B5">
              <w:rPr>
                <w:rFonts w:ascii="Arial" w:eastAsia="Times New Roman"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EB7FEA"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The app uses biodata to provide feedback/recommendations (an app that will recommend more breathing exercises to respond to high heart rate, for example).</w:t>
            </w:r>
          </w:p>
        </w:tc>
      </w:tr>
      <w:tr w:rsidR="006B0D31" w:rsidRPr="00A324B5" w14:paraId="4D4633F7"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4FD11" w14:textId="7C80B4BF"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user generated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0D6770"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user engage with the app by inputting their own data (for example, mood tracking or diary)?</w:t>
            </w:r>
          </w:p>
        </w:tc>
      </w:tr>
      <w:tr w:rsidR="006B0D31" w:rsidRPr="00A324B5" w14:paraId="294EAF4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46360" w14:textId="3932308A"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chat/message 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A508C7"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User can send and receive messages.</w:t>
            </w:r>
          </w:p>
        </w:tc>
      </w:tr>
      <w:tr w:rsidR="006B0D31" w:rsidRPr="00A324B5" w14:paraId="50A6838E"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63F48" w14:textId="376CCFAE"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is it a screener/assess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691DC"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xamples include PHQ9, GAS7, etc.</w:t>
            </w:r>
          </w:p>
        </w:tc>
      </w:tr>
      <w:tr w:rsidR="006B0D31" w:rsidRPr="00A324B5" w14:paraId="6E431A6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11C83D" w14:textId="0894308E"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real time respo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B83FC"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Someone will reply to your chat right away.</w:t>
            </w:r>
          </w:p>
        </w:tc>
      </w:tr>
      <w:tr w:rsidR="006B0D31" w:rsidRPr="00A324B5" w14:paraId="5795C30B"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581884" w14:textId="75F190CB"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Asynchronous respo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13D9F" w14:textId="685EF1BA"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There are no immediate responses to chats; responses come at predetermined intervals (once a day; every four hours; etc.)</w:t>
            </w:r>
          </w:p>
        </w:tc>
      </w:tr>
      <w:tr w:rsidR="006B0D31" w:rsidRPr="00A324B5" w14:paraId="57E2F7A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68655F" w14:textId="49949BE9"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gamification (points, badg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5C853"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User can win points and prizes for engaging with the app.</w:t>
            </w:r>
          </w:p>
        </w:tc>
      </w:tr>
      <w:tr w:rsidR="006B0D31" w:rsidRPr="00A324B5" w14:paraId="1FF29EDD"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4E531" w14:textId="3263BC98"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video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1962DE"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App includes videos user can view.</w:t>
            </w:r>
          </w:p>
        </w:tc>
      </w:tr>
      <w:tr w:rsidR="006B0D31" w:rsidRPr="00A324B5" w14:paraId="192058B3"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55150" w14:textId="333875B4"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audio/music/scrip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D3969"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provide music or audio experiences? Some meditation apps, for example, utilize audio sessions.</w:t>
            </w:r>
          </w:p>
        </w:tc>
      </w:tr>
      <w:tr w:rsidR="006B0D31" w:rsidRPr="00A324B5" w14:paraId="07A4E7A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F77F8E" w14:textId="13AB0090"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AI supp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52ABA" w14:textId="69A50C31"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nteraction is not with a real person but with a bot.</w:t>
            </w:r>
            <w:r>
              <w:rPr>
                <w:rFonts w:ascii="Arial" w:eastAsia="Times New Roman" w:hAnsi="Arial" w:cs="Arial"/>
                <w:sz w:val="20"/>
                <w:szCs w:val="20"/>
              </w:rPr>
              <w:t xml:space="preserve"> AI stands for Artificial Intelligence. </w:t>
            </w:r>
          </w:p>
        </w:tc>
      </w:tr>
      <w:tr w:rsidR="006B0D31" w:rsidRPr="00A324B5" w14:paraId="1DA8771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6DEF5" w14:textId="40B05C6C"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peer supp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4442F" w14:textId="543C42E3"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Peer is defined as a person with lived experience and support involves communicating </w:t>
            </w:r>
            <w:r>
              <w:rPr>
                <w:rFonts w:ascii="Arial" w:eastAsia="Times New Roman" w:hAnsi="Arial" w:cs="Arial"/>
                <w:sz w:val="20"/>
                <w:szCs w:val="20"/>
              </w:rPr>
              <w:t xml:space="preserve">with this individual </w:t>
            </w:r>
            <w:r w:rsidRPr="00A324B5">
              <w:rPr>
                <w:rFonts w:ascii="Arial" w:eastAsia="Times New Roman" w:hAnsi="Arial" w:cs="Arial"/>
                <w:sz w:val="20"/>
                <w:szCs w:val="20"/>
              </w:rPr>
              <w:t>(so not just watching a video).</w:t>
            </w:r>
          </w:p>
        </w:tc>
      </w:tr>
      <w:tr w:rsidR="006B0D31" w:rsidRPr="00A324B5" w14:paraId="535BBCB9"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EEB501" w14:textId="64C69D8C"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network supp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A2D1E8"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Network is defined as someone (like family or friend) who is </w:t>
            </w:r>
            <w:proofErr w:type="gramStart"/>
            <w:r w:rsidRPr="00A324B5">
              <w:rPr>
                <w:rFonts w:ascii="Arial" w:eastAsia="Times New Roman" w:hAnsi="Arial" w:cs="Arial"/>
                <w:sz w:val="20"/>
                <w:szCs w:val="20"/>
              </w:rPr>
              <w:t>actually known.by</w:t>
            </w:r>
            <w:proofErr w:type="gramEnd"/>
            <w:r w:rsidRPr="00A324B5">
              <w:rPr>
                <w:rFonts w:ascii="Arial" w:eastAsia="Times New Roman" w:hAnsi="Arial" w:cs="Arial"/>
                <w:sz w:val="20"/>
                <w:szCs w:val="20"/>
              </w:rPr>
              <w:t xml:space="preserve"> the user outside the app. An example is an app that allows a user to communicate with family members about relevant health information.</w:t>
            </w:r>
          </w:p>
        </w:tc>
      </w:tr>
      <w:tr w:rsidR="006B0D31" w:rsidRPr="00A324B5" w14:paraId="0FD1FB55"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63E066" w14:textId="660DD0C9"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Engagement style: Collaborative with provider/oth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A45EB3"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it allow for direct collaboration with a provider or clinician, beyond just data sharing?</w:t>
            </w:r>
          </w:p>
        </w:tc>
      </w:tr>
      <w:tr w:rsidR="006B0D31" w:rsidRPr="00A324B5" w14:paraId="0099147D"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05A3A61A" w14:textId="6043F799" w:rsidR="006B0D31" w:rsidRPr="00A324B5" w:rsidRDefault="006B0D31" w:rsidP="00BC3025">
            <w:pPr>
              <w:rPr>
                <w:rFonts w:ascii="Arial" w:eastAsia="Times New Roman" w:hAnsi="Arial" w:cs="Arial"/>
                <w:b/>
                <w:bCs/>
                <w:sz w:val="20"/>
                <w:szCs w:val="20"/>
              </w:rPr>
            </w:pPr>
            <w:r w:rsidRPr="00A324B5">
              <w:rPr>
                <w:rFonts w:ascii="Arial" w:eastAsia="Times New Roman" w:hAnsi="Arial" w:cs="Arial"/>
                <w:b/>
                <w:bCs/>
                <w:sz w:val="20"/>
                <w:szCs w:val="20"/>
              </w:rPr>
              <w:t>Interoperability &amp; Data Sharing Towards Clinical Utility</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hideMark/>
          </w:tcPr>
          <w:p w14:paraId="7227EC17" w14:textId="77777777" w:rsidR="006B0D31" w:rsidRPr="00A324B5" w:rsidRDefault="006B0D31" w:rsidP="00BC3025">
            <w:pPr>
              <w:rPr>
                <w:rFonts w:ascii="Arial" w:eastAsia="Times New Roman" w:hAnsi="Arial" w:cs="Arial"/>
                <w:b/>
                <w:bCs/>
                <w:sz w:val="20"/>
                <w:szCs w:val="20"/>
              </w:rPr>
            </w:pPr>
          </w:p>
        </w:tc>
      </w:tr>
      <w:tr w:rsidR="006B0D31" w:rsidRPr="00A324B5" w14:paraId="0BF14B3A"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3A2B4" w14:textId="54A5C0A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it a self-help/self-management to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59C13"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Provides activities that can be used for self-help and self-management, such as mood or symptom tracking or mindfulness exercises.</w:t>
            </w:r>
          </w:p>
        </w:tc>
      </w:tr>
      <w:tr w:rsidR="006B0D31" w:rsidRPr="00A324B5" w14:paraId="075AE888"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FA263" w14:textId="2D11C0DF"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lastRenderedPageBreak/>
              <w:t>Is it a reference ap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5758A"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 xml:space="preserve">Provides information and references but not necessarily activities. </w:t>
            </w:r>
          </w:p>
        </w:tc>
      </w:tr>
      <w:tr w:rsidR="006B0D31" w:rsidRPr="00A324B5" w14:paraId="171E48AB"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976221" w14:textId="16C3F0DF"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it intended for hybrid use with a clinician in conjunction with treatment pl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9C52B8" w14:textId="52784C3C"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Is the app intended to be used as an adjunct to care? Apps that have built-in methods of connecting with a provider meet this criterion. However, a teletherapy app would not be intended for hybrid care, as the app replaces in-person care.</w:t>
            </w:r>
          </w:p>
        </w:tc>
      </w:tr>
      <w:tr w:rsidR="006B0D31" w:rsidRPr="00A324B5" w14:paraId="424535C2"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D68A34" w14:textId="6B4AA3DB"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 you own your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0F509"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This can be found in the privacy policy of the app but is relevant for data sharing capacity. Can a user see and access their data from the app?</w:t>
            </w:r>
          </w:p>
        </w:tc>
      </w:tr>
      <w:tr w:rsidR="006B0D31" w:rsidRPr="00A324B5" w14:paraId="3DE004AF"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C24FF" w14:textId="3AA98AE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Can you email or export your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43C74"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Can data be downloaded or exported, or emailed straight from the app?</w:t>
            </w:r>
          </w:p>
        </w:tc>
      </w:tr>
      <w:tr w:rsidR="006B0D31" w:rsidRPr="00A324B5" w14:paraId="588CB294"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207F8B" w14:textId="336B432E"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Can you send your data to a medical recor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9ECC2" w14:textId="77777777" w:rsidR="006B0D31" w:rsidRPr="00A324B5" w:rsidRDefault="006B0D31" w:rsidP="00BC3025">
            <w:pPr>
              <w:rPr>
                <w:rFonts w:ascii="Arial" w:eastAsia="Times New Roman" w:hAnsi="Arial" w:cs="Arial"/>
                <w:sz w:val="20"/>
                <w:szCs w:val="20"/>
              </w:rPr>
            </w:pPr>
            <w:r w:rsidRPr="00A324B5">
              <w:rPr>
                <w:rFonts w:ascii="Arial" w:eastAsia="Times New Roman" w:hAnsi="Arial" w:cs="Arial"/>
                <w:sz w:val="20"/>
                <w:szCs w:val="20"/>
              </w:rPr>
              <w:t>Does the app sync with EMR, or an electronic medical record?</w:t>
            </w:r>
          </w:p>
        </w:tc>
      </w:tr>
      <w:tr w:rsidR="006B0D31" w:rsidRPr="00A324B5" w14:paraId="743457AC"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71ED39" w14:textId="23F70838"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Did you run into any technical errors while using this ap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A669C3" w14:textId="24FB60AE" w:rsidR="006B0D31" w:rsidRPr="00A324B5" w:rsidRDefault="006B0D31" w:rsidP="00BC3025">
            <w:pPr>
              <w:rPr>
                <w:rFonts w:ascii="Arial" w:eastAsia="Times New Roman" w:hAnsi="Arial" w:cs="Arial"/>
                <w:sz w:val="20"/>
                <w:szCs w:val="20"/>
              </w:rPr>
            </w:pPr>
            <w:r>
              <w:rPr>
                <w:rFonts w:ascii="Arial" w:eastAsia="Times New Roman" w:hAnsi="Arial" w:cs="Arial"/>
                <w:sz w:val="20"/>
                <w:szCs w:val="20"/>
              </w:rPr>
              <w:t xml:space="preserve">Consider the following questions: Was the app usable? Were there a lot of glitches? Did the app close suddenly? </w:t>
            </w:r>
          </w:p>
        </w:tc>
      </w:tr>
      <w:tr w:rsidR="006B0D31" w:rsidRPr="00A324B5" w14:paraId="3B96BD4B" w14:textId="77777777" w:rsidTr="006B0D31">
        <w:trPr>
          <w:trHeight w:val="315"/>
        </w:trPr>
        <w:tc>
          <w:tcPr>
            <w:tcW w:w="2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C99B1B" w14:textId="6EDED660" w:rsidR="006B0D31" w:rsidRDefault="006B0D31" w:rsidP="00BC3025">
            <w:pPr>
              <w:rPr>
                <w:rFonts w:ascii="Arial" w:eastAsia="Times New Roman" w:hAnsi="Arial" w:cs="Arial"/>
                <w:sz w:val="20"/>
                <w:szCs w:val="20"/>
              </w:rPr>
            </w:pPr>
            <w:r>
              <w:rPr>
                <w:rFonts w:ascii="Arial" w:eastAsia="Times New Roman" w:hAnsi="Arial" w:cs="Arial"/>
                <w:sz w:val="20"/>
                <w:szCs w:val="20"/>
              </w:rPr>
              <w:t>Review: Was there anything unique to this app that was not answered in the questions abo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501DDF" w14:textId="56D7A428" w:rsidR="006B0D31" w:rsidRDefault="006B0D31" w:rsidP="00BC3025">
            <w:pPr>
              <w:rPr>
                <w:rFonts w:ascii="Arial" w:eastAsia="Times New Roman" w:hAnsi="Arial" w:cs="Arial"/>
                <w:sz w:val="20"/>
                <w:szCs w:val="20"/>
              </w:rPr>
            </w:pPr>
            <w:r>
              <w:rPr>
                <w:rFonts w:ascii="Arial" w:eastAsia="Times New Roman" w:hAnsi="Arial" w:cs="Arial"/>
                <w:sz w:val="20"/>
                <w:szCs w:val="20"/>
              </w:rPr>
              <w:t xml:space="preserve">What stood out about this app? What information was not answered through the previous questions? </w:t>
            </w:r>
          </w:p>
        </w:tc>
      </w:tr>
    </w:tbl>
    <w:p w14:paraId="1D2F7B74" w14:textId="77777777" w:rsidR="00907CDB" w:rsidRDefault="00B60A10"/>
    <w:sectPr w:rsidR="00907C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51BD7"/>
    <w:multiLevelType w:val="hybridMultilevel"/>
    <w:tmpl w:val="5C6063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3208B2"/>
    <w:multiLevelType w:val="hybridMultilevel"/>
    <w:tmpl w:val="A66E6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8569215">
    <w:abstractNumId w:val="0"/>
  </w:num>
  <w:num w:numId="2" w16cid:durableId="10829188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C23"/>
    <w:rsid w:val="00022F7D"/>
    <w:rsid w:val="00027CF9"/>
    <w:rsid w:val="00040008"/>
    <w:rsid w:val="001A4519"/>
    <w:rsid w:val="001B0496"/>
    <w:rsid w:val="00201872"/>
    <w:rsid w:val="00275419"/>
    <w:rsid w:val="002B52E9"/>
    <w:rsid w:val="002C7C23"/>
    <w:rsid w:val="002D17CF"/>
    <w:rsid w:val="002D57DB"/>
    <w:rsid w:val="00365A8C"/>
    <w:rsid w:val="00366BFD"/>
    <w:rsid w:val="003C4468"/>
    <w:rsid w:val="0041304A"/>
    <w:rsid w:val="0045186F"/>
    <w:rsid w:val="0046190E"/>
    <w:rsid w:val="005277B6"/>
    <w:rsid w:val="00574951"/>
    <w:rsid w:val="00632A88"/>
    <w:rsid w:val="00651005"/>
    <w:rsid w:val="006B0D31"/>
    <w:rsid w:val="006C2B7A"/>
    <w:rsid w:val="006D51ED"/>
    <w:rsid w:val="006E37F9"/>
    <w:rsid w:val="00722DF5"/>
    <w:rsid w:val="00807509"/>
    <w:rsid w:val="0081715B"/>
    <w:rsid w:val="00826656"/>
    <w:rsid w:val="0083137D"/>
    <w:rsid w:val="008D5EC9"/>
    <w:rsid w:val="008D6275"/>
    <w:rsid w:val="00923270"/>
    <w:rsid w:val="00967DB1"/>
    <w:rsid w:val="009F4407"/>
    <w:rsid w:val="00A324B5"/>
    <w:rsid w:val="00AE7785"/>
    <w:rsid w:val="00B2634C"/>
    <w:rsid w:val="00B60A10"/>
    <w:rsid w:val="00B85863"/>
    <w:rsid w:val="00B8726C"/>
    <w:rsid w:val="00BC1AB7"/>
    <w:rsid w:val="00BC3025"/>
    <w:rsid w:val="00C31BA3"/>
    <w:rsid w:val="00CB59E6"/>
    <w:rsid w:val="00D02796"/>
    <w:rsid w:val="00D44B80"/>
    <w:rsid w:val="00D660DD"/>
    <w:rsid w:val="00D66977"/>
    <w:rsid w:val="00DA7C8F"/>
    <w:rsid w:val="00DC668C"/>
    <w:rsid w:val="00DE047B"/>
    <w:rsid w:val="00DE6EF3"/>
    <w:rsid w:val="00E1016E"/>
    <w:rsid w:val="00E327C0"/>
    <w:rsid w:val="00E84D1B"/>
    <w:rsid w:val="00F17D6C"/>
    <w:rsid w:val="00F22891"/>
    <w:rsid w:val="00F72AB6"/>
    <w:rsid w:val="00FA55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DBD554"/>
  <w15:chartTrackingRefBased/>
  <w15:docId w15:val="{A241924D-B76C-0244-B17A-272F55F43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77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8071906">
      <w:bodyDiv w:val="1"/>
      <w:marLeft w:val="0"/>
      <w:marRight w:val="0"/>
      <w:marTop w:val="0"/>
      <w:marBottom w:val="0"/>
      <w:divBdr>
        <w:top w:val="none" w:sz="0" w:space="0" w:color="auto"/>
        <w:left w:val="none" w:sz="0" w:space="0" w:color="auto"/>
        <w:bottom w:val="none" w:sz="0" w:space="0" w:color="auto"/>
        <w:right w:val="none" w:sz="0" w:space="0" w:color="auto"/>
      </w:divBdr>
    </w:div>
    <w:div w:id="971863601">
      <w:bodyDiv w:val="1"/>
      <w:marLeft w:val="0"/>
      <w:marRight w:val="0"/>
      <w:marTop w:val="0"/>
      <w:marBottom w:val="0"/>
      <w:divBdr>
        <w:top w:val="none" w:sz="0" w:space="0" w:color="auto"/>
        <w:left w:val="none" w:sz="0" w:space="0" w:color="auto"/>
        <w:bottom w:val="none" w:sz="0" w:space="0" w:color="auto"/>
        <w:right w:val="none" w:sz="0" w:space="0" w:color="auto"/>
      </w:divBdr>
      <w:divsChild>
        <w:div w:id="445273318">
          <w:marLeft w:val="0"/>
          <w:marRight w:val="0"/>
          <w:marTop w:val="0"/>
          <w:marBottom w:val="60"/>
          <w:divBdr>
            <w:top w:val="none" w:sz="0" w:space="0" w:color="auto"/>
            <w:left w:val="none" w:sz="0" w:space="0" w:color="auto"/>
            <w:bottom w:val="none" w:sz="0" w:space="0" w:color="auto"/>
            <w:right w:val="none" w:sz="0" w:space="0" w:color="auto"/>
          </w:divBdr>
          <w:divsChild>
            <w:div w:id="1101877551">
              <w:marLeft w:val="0"/>
              <w:marRight w:val="0"/>
              <w:marTop w:val="0"/>
              <w:marBottom w:val="0"/>
              <w:divBdr>
                <w:top w:val="none" w:sz="0" w:space="0" w:color="auto"/>
                <w:left w:val="none" w:sz="0" w:space="0" w:color="auto"/>
                <w:bottom w:val="none" w:sz="0" w:space="0" w:color="auto"/>
                <w:right w:val="none" w:sz="0" w:space="0" w:color="auto"/>
              </w:divBdr>
              <w:divsChild>
                <w:div w:id="335423879">
                  <w:marLeft w:val="0"/>
                  <w:marRight w:val="0"/>
                  <w:marTop w:val="0"/>
                  <w:marBottom w:val="0"/>
                  <w:divBdr>
                    <w:top w:val="none" w:sz="0" w:space="0" w:color="auto"/>
                    <w:left w:val="none" w:sz="0" w:space="0" w:color="auto"/>
                    <w:bottom w:val="none" w:sz="0" w:space="0" w:color="auto"/>
                    <w:right w:val="none" w:sz="0" w:space="0" w:color="auto"/>
                  </w:divBdr>
                  <w:divsChild>
                    <w:div w:id="918906451">
                      <w:marLeft w:val="0"/>
                      <w:marRight w:val="0"/>
                      <w:marTop w:val="0"/>
                      <w:marBottom w:val="0"/>
                      <w:divBdr>
                        <w:top w:val="none" w:sz="0" w:space="0" w:color="auto"/>
                        <w:left w:val="none" w:sz="0" w:space="0" w:color="auto"/>
                        <w:bottom w:val="none" w:sz="0" w:space="0" w:color="auto"/>
                        <w:right w:val="none" w:sz="0" w:space="0" w:color="auto"/>
                      </w:divBdr>
                      <w:divsChild>
                        <w:div w:id="617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486842">
          <w:marLeft w:val="0"/>
          <w:marRight w:val="0"/>
          <w:marTop w:val="0"/>
          <w:marBottom w:val="60"/>
          <w:divBdr>
            <w:top w:val="none" w:sz="0" w:space="0" w:color="auto"/>
            <w:left w:val="none" w:sz="0" w:space="0" w:color="auto"/>
            <w:bottom w:val="none" w:sz="0" w:space="0" w:color="auto"/>
            <w:right w:val="none" w:sz="0" w:space="0" w:color="auto"/>
          </w:divBdr>
        </w:div>
      </w:divsChild>
    </w:div>
    <w:div w:id="980503088">
      <w:bodyDiv w:val="1"/>
      <w:marLeft w:val="0"/>
      <w:marRight w:val="0"/>
      <w:marTop w:val="0"/>
      <w:marBottom w:val="0"/>
      <w:divBdr>
        <w:top w:val="none" w:sz="0" w:space="0" w:color="auto"/>
        <w:left w:val="none" w:sz="0" w:space="0" w:color="auto"/>
        <w:bottom w:val="none" w:sz="0" w:space="0" w:color="auto"/>
        <w:right w:val="none" w:sz="0" w:space="0" w:color="auto"/>
      </w:divBdr>
    </w:div>
    <w:div w:id="1643080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16</Words>
  <Characters>1263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agan</dc:creator>
  <cp:keywords/>
  <dc:description/>
  <cp:lastModifiedBy>Alexis George</cp:lastModifiedBy>
  <cp:revision>2</cp:revision>
  <dcterms:created xsi:type="dcterms:W3CDTF">2022-05-17T18:58:00Z</dcterms:created>
  <dcterms:modified xsi:type="dcterms:W3CDTF">2022-05-17T18:58:00Z</dcterms:modified>
</cp:coreProperties>
</file>